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23F7" w14:textId="0A70F29F" w:rsidR="00C84226" w:rsidRPr="00C84226" w:rsidRDefault="007438A1" w:rsidP="00C84226">
      <w:pPr>
        <w:rPr>
          <w:lang w:val="en-US"/>
        </w:rPr>
      </w:pPr>
      <w:r>
        <w:rPr>
          <w:b/>
          <w:bCs/>
          <w:lang w:val="en-US"/>
        </w:rPr>
        <w:t>Supplement</w:t>
      </w:r>
      <w:r w:rsidR="00C84226" w:rsidRPr="00C84226">
        <w:rPr>
          <w:b/>
          <w:bCs/>
          <w:lang w:val="en-US"/>
        </w:rPr>
        <w:t xml:space="preserve"> 2</w:t>
      </w:r>
      <w:r w:rsidR="00C84226">
        <w:rPr>
          <w:b/>
          <w:bCs/>
          <w:lang w:val="en-US"/>
        </w:rPr>
        <w:t xml:space="preserve">. </w:t>
      </w:r>
      <w:r w:rsidR="00C84226">
        <w:rPr>
          <w:lang w:val="en-US"/>
        </w:rPr>
        <w:t>Coding t</w:t>
      </w:r>
      <w:r w:rsidR="00462AC9">
        <w:rPr>
          <w:lang w:val="en-US"/>
        </w:rPr>
        <w:t>able</w:t>
      </w:r>
    </w:p>
    <w:tbl>
      <w:tblPr>
        <w:tblStyle w:val="Tabellrutenett"/>
        <w:tblW w:w="14737" w:type="dxa"/>
        <w:tblLook w:val="04A0" w:firstRow="1" w:lastRow="0" w:firstColumn="1" w:lastColumn="0" w:noHBand="0" w:noVBand="1"/>
      </w:tblPr>
      <w:tblGrid>
        <w:gridCol w:w="1838"/>
        <w:gridCol w:w="2552"/>
        <w:gridCol w:w="10347"/>
      </w:tblGrid>
      <w:tr w:rsidR="00C84226" w:rsidRPr="00C84226" w14:paraId="22B4E035" w14:textId="77777777" w:rsidTr="00154B50">
        <w:tc>
          <w:tcPr>
            <w:tcW w:w="1838" w:type="dxa"/>
            <w:shd w:val="clear" w:color="auto" w:fill="D1D1D1" w:themeFill="background2" w:themeFillShade="E6"/>
          </w:tcPr>
          <w:p w14:paraId="0F5FA415" w14:textId="77777777" w:rsidR="00C84226" w:rsidRPr="00C84226" w:rsidRDefault="00C84226" w:rsidP="00C84226">
            <w:pPr>
              <w:rPr>
                <w:lang w:val="en-GB"/>
              </w:rPr>
            </w:pPr>
            <w:r w:rsidRPr="00C84226">
              <w:rPr>
                <w:lang w:val="en-GB"/>
              </w:rPr>
              <w:t>Theme</w:t>
            </w:r>
          </w:p>
        </w:tc>
        <w:tc>
          <w:tcPr>
            <w:tcW w:w="2552" w:type="dxa"/>
            <w:shd w:val="clear" w:color="auto" w:fill="D1D1D1" w:themeFill="background2" w:themeFillShade="E6"/>
          </w:tcPr>
          <w:p w14:paraId="63267C17" w14:textId="77777777" w:rsidR="00C84226" w:rsidRPr="00C84226" w:rsidRDefault="00C84226" w:rsidP="00C84226">
            <w:pPr>
              <w:rPr>
                <w:lang w:val="en-GB"/>
              </w:rPr>
            </w:pPr>
            <w:r w:rsidRPr="00C84226">
              <w:rPr>
                <w:lang w:val="en-GB"/>
              </w:rPr>
              <w:t>codes</w:t>
            </w:r>
          </w:p>
        </w:tc>
        <w:tc>
          <w:tcPr>
            <w:tcW w:w="10347" w:type="dxa"/>
            <w:shd w:val="clear" w:color="auto" w:fill="D1D1D1" w:themeFill="background2" w:themeFillShade="E6"/>
          </w:tcPr>
          <w:p w14:paraId="56735C9D" w14:textId="77777777" w:rsidR="00C84226" w:rsidRPr="00C84226" w:rsidRDefault="00C84226" w:rsidP="00C84226">
            <w:pPr>
              <w:rPr>
                <w:lang w:val="en-GB"/>
              </w:rPr>
            </w:pPr>
            <w:r w:rsidRPr="00C84226">
              <w:rPr>
                <w:lang w:val="en-GB"/>
              </w:rPr>
              <w:t xml:space="preserve">Examples </w:t>
            </w:r>
          </w:p>
        </w:tc>
      </w:tr>
      <w:tr w:rsidR="00C84226" w:rsidRPr="00CD22F6" w14:paraId="4C91AD67" w14:textId="77777777" w:rsidTr="00C84226">
        <w:trPr>
          <w:trHeight w:val="3369"/>
        </w:trPr>
        <w:tc>
          <w:tcPr>
            <w:tcW w:w="1838" w:type="dxa"/>
          </w:tcPr>
          <w:p w14:paraId="100A1DAF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Patients’ awareness</w:t>
            </w:r>
          </w:p>
          <w:p w14:paraId="6F21808A" w14:textId="77777777" w:rsidR="00C84226" w:rsidRPr="00CD22F6" w:rsidRDefault="00C84226" w:rsidP="00C84226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734D1049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Information reflections</w:t>
            </w:r>
          </w:p>
          <w:p w14:paraId="6E76BEEC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Preparation consciousness</w:t>
            </w:r>
          </w:p>
          <w:p w14:paraId="5C874E0E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Speak up</w:t>
            </w:r>
          </w:p>
          <w:p w14:paraId="4DCA65B2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 xml:space="preserve">Seeking information </w:t>
            </w:r>
          </w:p>
          <w:p w14:paraId="68AC4C1B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Repeating information</w:t>
            </w:r>
          </w:p>
        </w:tc>
        <w:tc>
          <w:tcPr>
            <w:tcW w:w="10347" w:type="dxa"/>
          </w:tcPr>
          <w:p w14:paraId="34F09DF9" w14:textId="1F1F7EDF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had to stop filling the checklist out because there were things I had to follow up. It was not the checklists fault it was related to my literacy </w:t>
            </w:r>
            <w:proofErr w:type="gramStart"/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level” </w:t>
            </w:r>
            <w:r w:rsidR="00462AC9" w:rsidRPr="00CD22F6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P</w:t>
            </w:r>
            <w:proofErr w:type="gramEnd"/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4, 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General surgery</w:t>
            </w:r>
          </w:p>
          <w:p w14:paraId="0DE91E18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433440E1" w14:textId="11143BD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think the positive thing is that it is a way to prepare people for what is going to happen. I believe that people have a great need for information when they are going to be admitted (to hospital). There are probably a lot of concerns around that. I thought it was a good initiative to get such a list (PASC) in advance. You can then take some time to reflect and respond. </w:t>
            </w:r>
            <w:proofErr w:type="gramStart"/>
            <w:r w:rsidRPr="00CD22F6">
              <w:rPr>
                <w:i/>
                <w:iCs/>
                <w:sz w:val="18"/>
                <w:szCs w:val="18"/>
                <w:lang w:val="en-US"/>
              </w:rPr>
              <w:t>So</w:t>
            </w:r>
            <w:proofErr w:type="gramEnd"/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 I would say, for my part, I think it is a good initiative."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2,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Neurosurgery</w:t>
            </w:r>
          </w:p>
          <w:p w14:paraId="46A9E07D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2B0CAE52" w14:textId="5744611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"You need to gather the courage to clearly tell the doctor that you don't understand this, that it doesn't seem right, and you need to stand your ground."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4, 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General surgery</w:t>
            </w:r>
          </w:p>
          <w:p w14:paraId="17925C31" w14:textId="77777777" w:rsidR="00F054CB" w:rsidRPr="00CD22F6" w:rsidRDefault="00F054CB" w:rsidP="006F631D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Style w:val="Sterk"/>
                <w:rFonts w:cs="Segoe UI"/>
                <w:i/>
                <w:iCs/>
                <w:color w:val="424242"/>
                <w:sz w:val="18"/>
                <w:szCs w:val="18"/>
                <w:shd w:val="clear" w:color="auto" w:fill="FAFAFA"/>
                <w:lang w:val="en-US"/>
              </w:rPr>
            </w:pPr>
          </w:p>
          <w:p w14:paraId="0C6A60D9" w14:textId="25CF2A31" w:rsidR="006F631D" w:rsidRPr="006F631D" w:rsidRDefault="006F631D" w:rsidP="006F631D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CD22F6">
              <w:rPr>
                <w:rStyle w:val="Sterk"/>
                <w:rFonts w:cs="Segoe UI"/>
                <w:i/>
                <w:iCs/>
                <w:color w:val="424242"/>
                <w:sz w:val="18"/>
                <w:szCs w:val="18"/>
                <w:shd w:val="clear" w:color="auto" w:fill="FAFAFA"/>
                <w:lang w:val="en-US"/>
              </w:rPr>
              <w:t>"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 xml:space="preserve">I felt like 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>PASC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 xml:space="preserve"> gave me some clarity on what I should thinking about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 xml:space="preserve"> 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>—it simply made me more aware."</w:t>
            </w:r>
            <w:r w:rsidRPr="00CD22F6">
              <w:rPr>
                <w:rStyle w:val="Sterk"/>
                <w:rFonts w:cs="Segoe UI"/>
                <w:b w:val="0"/>
                <w:bCs w:val="0"/>
                <w:i/>
                <w:iCs/>
                <w:sz w:val="18"/>
                <w:szCs w:val="18"/>
                <w:shd w:val="clear" w:color="auto" w:fill="FAFAFA"/>
                <w:lang w:val="en-US"/>
              </w:rPr>
              <w:t xml:space="preserve"> </w:t>
            </w:r>
            <w:r w:rsidR="00F054CB" w:rsidRPr="00CD22F6">
              <w:rPr>
                <w:rStyle w:val="Sterk"/>
                <w:rFonts w:cs="Segoe UI"/>
                <w:sz w:val="18"/>
                <w:szCs w:val="18"/>
                <w:shd w:val="clear" w:color="auto" w:fill="FAFAFA"/>
                <w:lang w:val="en-US"/>
              </w:rPr>
              <w:t>P1</w:t>
            </w:r>
            <w:r w:rsidR="00F054CB" w:rsidRPr="00CD22F6">
              <w:rPr>
                <w:rStyle w:val="Sterk"/>
                <w:rFonts w:cs="Segoe UI"/>
                <w:shd w:val="clear" w:color="auto" w:fill="FAFAFA"/>
                <w:lang w:val="en-US"/>
              </w:rPr>
              <w:t xml:space="preserve">, </w:t>
            </w:r>
            <w:r w:rsidR="00F054CB" w:rsidRPr="00CD22F6">
              <w:rPr>
                <w:b/>
                <w:bCs/>
                <w:sz w:val="18"/>
                <w:szCs w:val="18"/>
                <w:lang w:val="en-US"/>
              </w:rPr>
              <w:t>Ear, nose, throat surgery</w:t>
            </w:r>
          </w:p>
          <w:p w14:paraId="27D25EF5" w14:textId="3A5A1A9E" w:rsidR="00C84226" w:rsidRPr="00CD22F6" w:rsidRDefault="00C84226" w:rsidP="0032027F">
            <w:pPr>
              <w:rPr>
                <w:sz w:val="18"/>
                <w:szCs w:val="18"/>
                <w:lang w:val="en-US"/>
              </w:rPr>
            </w:pPr>
          </w:p>
        </w:tc>
      </w:tr>
      <w:tr w:rsidR="00C84226" w:rsidRPr="00CD22F6" w14:paraId="0BDD179C" w14:textId="77777777" w:rsidTr="00C84226">
        <w:trPr>
          <w:trHeight w:val="4674"/>
        </w:trPr>
        <w:tc>
          <w:tcPr>
            <w:tcW w:w="1838" w:type="dxa"/>
          </w:tcPr>
          <w:p w14:paraId="0311922F" w14:textId="77777777" w:rsidR="00F054CB" w:rsidRPr="00CD22F6" w:rsidRDefault="00F054CB" w:rsidP="00C84226">
            <w:pPr>
              <w:rPr>
                <w:lang w:val="en-US"/>
              </w:rPr>
            </w:pPr>
          </w:p>
          <w:p w14:paraId="0BB61E70" w14:textId="04992AF4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 xml:space="preserve"> Patients’ actions </w:t>
            </w:r>
          </w:p>
          <w:p w14:paraId="64BA763E" w14:textId="77777777" w:rsidR="00C84226" w:rsidRPr="00CD22F6" w:rsidRDefault="00C84226" w:rsidP="00C84226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926E7D9" w14:textId="77777777" w:rsidR="00F054CB" w:rsidRPr="00CD22F6" w:rsidRDefault="00F054CB" w:rsidP="00C84226">
            <w:pPr>
              <w:rPr>
                <w:lang w:val="en-US"/>
              </w:rPr>
            </w:pPr>
          </w:p>
          <w:p w14:paraId="60571445" w14:textId="4A78D8ED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Medication control</w:t>
            </w:r>
          </w:p>
          <w:p w14:paraId="07B17C8D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Health optimization</w:t>
            </w:r>
          </w:p>
          <w:p w14:paraId="3F03ECC3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Contact GP/Dentist or other healthcare institutions</w:t>
            </w:r>
          </w:p>
          <w:p w14:paraId="149ECFE1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Home preparations</w:t>
            </w:r>
          </w:p>
          <w:p w14:paraId="2B99B8D1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Asking questions</w:t>
            </w:r>
          </w:p>
          <w:p w14:paraId="4353E7BE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No action initiated</w:t>
            </w:r>
          </w:p>
        </w:tc>
        <w:tc>
          <w:tcPr>
            <w:tcW w:w="10347" w:type="dxa"/>
          </w:tcPr>
          <w:p w14:paraId="3EEAA2EB" w14:textId="77777777" w:rsidR="00F054CB" w:rsidRPr="00CD22F6" w:rsidRDefault="00F054CB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04EE383F" w14:textId="754DA61D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got a dental appointment, so he could check my teeth, which I’m very glad for. I had great benefits of using this checklist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4, 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General surgery</w:t>
            </w:r>
          </w:p>
          <w:p w14:paraId="41F082A8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42D14298" w14:textId="21BE484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prepared my medication list and brought it with me to the hospital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1,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Neurosurgery</w:t>
            </w:r>
          </w:p>
          <w:p w14:paraId="70F499B5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72B9A272" w14:textId="1111EFA6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could take notes, then I took a screenshot of the remembering list that came up at the end of the checklist, I actually used it when I talked to the surgeon before I was discharged” </w:t>
            </w:r>
            <w:r w:rsidR="00462AC9" w:rsidRPr="00CD22F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CD22F6" w:rsidRPr="00CD22F6">
              <w:rPr>
                <w:b/>
                <w:bCs/>
                <w:i/>
                <w:iCs/>
                <w:sz w:val="18"/>
                <w:szCs w:val="18"/>
                <w:lang w:val="en-US"/>
              </w:rPr>
              <w:t>2,</w:t>
            </w:r>
            <w:r w:rsidR="00CD22F6" w:rsidRPr="00CD22F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D22F6" w:rsidRPr="00CD22F6">
              <w:rPr>
                <w:b/>
                <w:bCs/>
                <w:sz w:val="18"/>
                <w:szCs w:val="18"/>
                <w:lang w:val="en-US"/>
              </w:rPr>
              <w:t>Cardio-thoracic surgery</w:t>
            </w:r>
          </w:p>
          <w:p w14:paraId="5699EC9E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6A175751" w14:textId="267D7C80" w:rsidR="00C84226" w:rsidRPr="00CD22F6" w:rsidRDefault="00C84226" w:rsidP="00C84226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clarified everything regarding home transport, because I have long way to travel (several of hours) and also what I needed to have at home” </w:t>
            </w:r>
            <w:r w:rsidR="00462AC9" w:rsidRPr="00CD22F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3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Orthopedic surgery</w:t>
            </w:r>
          </w:p>
          <w:p w14:paraId="1C7DAA2D" w14:textId="77777777" w:rsidR="00C84226" w:rsidRPr="00CD22F6" w:rsidRDefault="00C84226" w:rsidP="00C84226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14:paraId="1BF63B78" w14:textId="781A5D05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>“I live alone and had to ensure that someone was with med the first day after discharge”</w:t>
            </w:r>
            <w:r w:rsidR="00462AC9" w:rsidRPr="00CD22F6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P5,</w:t>
            </w: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Breast endocrine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 surgery</w:t>
            </w:r>
          </w:p>
          <w:p w14:paraId="50542A22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47E13564" w14:textId="0AFE34B7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sz w:val="18"/>
                <w:szCs w:val="18"/>
                <w:lang w:val="en-US"/>
              </w:rPr>
              <w:t>“</w:t>
            </w: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There were a few questions I written down and should have asked, but the discharge process was rushed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1, </w:t>
            </w:r>
            <w:r w:rsidRPr="00CD22F6">
              <w:rPr>
                <w:b/>
                <w:bCs/>
                <w:sz w:val="18"/>
                <w:szCs w:val="18"/>
                <w:lang w:val="en-US"/>
              </w:rPr>
              <w:t>Breast endocrine</w:t>
            </w:r>
          </w:p>
          <w:p w14:paraId="25CA0B68" w14:textId="77777777" w:rsidR="00C84226" w:rsidRPr="00CD22F6" w:rsidRDefault="00C84226" w:rsidP="00C84226">
            <w:pPr>
              <w:rPr>
                <w:sz w:val="18"/>
                <w:szCs w:val="18"/>
                <w:lang w:val="en-US"/>
              </w:rPr>
            </w:pPr>
          </w:p>
          <w:p w14:paraId="33818BCD" w14:textId="01A5BC2A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did not need to clarify any questions because I have had an operation before. I knew the routines and what I had to go through” </w:t>
            </w:r>
            <w:r w:rsidR="00462AC9" w:rsidRPr="00CD22F6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5, </w:t>
            </w:r>
            <w:r w:rsidR="004A4812" w:rsidRPr="00CD22F6">
              <w:rPr>
                <w:b/>
                <w:bCs/>
                <w:sz w:val="18"/>
                <w:szCs w:val="18"/>
                <w:lang w:val="en-US"/>
              </w:rPr>
              <w:t>Cardio-thoracic surgery</w:t>
            </w:r>
          </w:p>
        </w:tc>
      </w:tr>
      <w:tr w:rsidR="00C84226" w:rsidRPr="00CD22F6" w14:paraId="6680C8CC" w14:textId="77777777" w:rsidTr="00C84226">
        <w:trPr>
          <w:trHeight w:val="283"/>
        </w:trPr>
        <w:tc>
          <w:tcPr>
            <w:tcW w:w="1838" w:type="dxa"/>
            <w:shd w:val="clear" w:color="auto" w:fill="D9D9D9" w:themeFill="background1" w:themeFillShade="D9"/>
          </w:tcPr>
          <w:p w14:paraId="552E9704" w14:textId="64C27B70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lastRenderedPageBreak/>
              <w:t>Them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764593B" w14:textId="3EA16EEA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Codes</w:t>
            </w:r>
          </w:p>
        </w:tc>
        <w:tc>
          <w:tcPr>
            <w:tcW w:w="10347" w:type="dxa"/>
            <w:shd w:val="clear" w:color="auto" w:fill="D9D9D9" w:themeFill="background1" w:themeFillShade="D9"/>
          </w:tcPr>
          <w:p w14:paraId="5FC01209" w14:textId="3DE1F461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lang w:val="en-US"/>
              </w:rPr>
              <w:t xml:space="preserve">Examples </w:t>
            </w:r>
          </w:p>
        </w:tc>
      </w:tr>
      <w:tr w:rsidR="00C84226" w:rsidRPr="00CD22F6" w14:paraId="4DE78CCE" w14:textId="77777777" w:rsidTr="00154B50">
        <w:trPr>
          <w:trHeight w:val="2451"/>
        </w:trPr>
        <w:tc>
          <w:tcPr>
            <w:tcW w:w="1838" w:type="dxa"/>
          </w:tcPr>
          <w:p w14:paraId="3BDF70DF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Utility value</w:t>
            </w:r>
          </w:p>
        </w:tc>
        <w:tc>
          <w:tcPr>
            <w:tcW w:w="2552" w:type="dxa"/>
          </w:tcPr>
          <w:p w14:paraId="05F9F382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A tool</w:t>
            </w:r>
          </w:p>
          <w:p w14:paraId="60FF6331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Reminder</w:t>
            </w:r>
          </w:p>
          <w:p w14:paraId="408D4C02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 xml:space="preserve">Experienced useful </w:t>
            </w:r>
          </w:p>
          <w:p w14:paraId="07A9B036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Safety</w:t>
            </w:r>
          </w:p>
          <w:p w14:paraId="13D9C609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Increased follow-up</w:t>
            </w:r>
          </w:p>
          <w:p w14:paraId="248F0683" w14:textId="77777777" w:rsidR="00C84226" w:rsidRPr="00CD22F6" w:rsidRDefault="00C84226" w:rsidP="00C84226">
            <w:pPr>
              <w:rPr>
                <w:lang w:val="en-US"/>
              </w:rPr>
            </w:pPr>
            <w:r w:rsidRPr="00CD22F6">
              <w:rPr>
                <w:lang w:val="en-US"/>
              </w:rPr>
              <w:t>Unsure useful</w:t>
            </w:r>
          </w:p>
        </w:tc>
        <w:tc>
          <w:tcPr>
            <w:tcW w:w="10347" w:type="dxa"/>
          </w:tcPr>
          <w:p w14:paraId="1DF98EC2" w14:textId="15278CCE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The checklist was in a way a repetition of information and then there was some new information. I thought it was very good, the checklist caught what was necessary to repeat, information that I had received earlier and forgotten, so this was very good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4, </w:t>
            </w:r>
            <w:r w:rsidRPr="00CD22F6">
              <w:rPr>
                <w:b/>
                <w:bCs/>
                <w:i/>
                <w:iCs/>
                <w:sz w:val="18"/>
                <w:szCs w:val="18"/>
                <w:lang w:val="en-US"/>
              </w:rPr>
              <w:t>General surgery</w:t>
            </w:r>
          </w:p>
          <w:p w14:paraId="09E660AD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6617892A" w14:textId="42EABA28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t was useful, but it could have had even more use of the one after surgery if had the opportunity for a better conversation with the healthcare personal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P2, Ear, nose, throat surgery</w:t>
            </w:r>
          </w:p>
          <w:p w14:paraId="2FF5F291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09676425" w14:textId="68EEEF84" w:rsidR="00C84226" w:rsidRPr="00CD22F6" w:rsidRDefault="00C84226" w:rsidP="00C8422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"No, I think they give people a sense of security, I believe. You become more aware of what you need to think about and remember. There's something about starting the thought process before an operation. I think that's just positive regardless. The more you know and have thought about in advance, the better it is afterwards"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P1, Neurosurgery</w:t>
            </w:r>
          </w:p>
          <w:p w14:paraId="5E798D25" w14:textId="77777777" w:rsidR="00C84226" w:rsidRPr="00CD22F6" w:rsidRDefault="00C84226" w:rsidP="00C84226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7828BCFF" w14:textId="718DA882" w:rsidR="00C84226" w:rsidRPr="00CD22F6" w:rsidRDefault="00C84226" w:rsidP="00C84226">
            <w:pPr>
              <w:rPr>
                <w:i/>
                <w:iCs/>
                <w:lang w:val="en-US"/>
              </w:rPr>
            </w:pPr>
            <w:r w:rsidRPr="00CD22F6">
              <w:rPr>
                <w:i/>
                <w:iCs/>
                <w:sz w:val="18"/>
                <w:szCs w:val="18"/>
                <w:lang w:val="en-US"/>
              </w:rPr>
              <w:t xml:space="preserve">“I have been through some of this before, so it was not that useful for me. I did not need it (PASC)”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 xml:space="preserve">P4, </w:t>
            </w:r>
            <w:r w:rsidR="00462AC9" w:rsidRPr="00CD22F6">
              <w:rPr>
                <w:b/>
                <w:bCs/>
                <w:sz w:val="18"/>
                <w:szCs w:val="18"/>
                <w:lang w:val="en-US"/>
              </w:rPr>
              <w:t>Orthopedic surgery</w:t>
            </w:r>
          </w:p>
        </w:tc>
      </w:tr>
    </w:tbl>
    <w:p w14:paraId="47119294" w14:textId="77777777" w:rsidR="00C84226" w:rsidRPr="00CD22F6" w:rsidRDefault="00C84226" w:rsidP="00C84226">
      <w:pPr>
        <w:rPr>
          <w:lang w:val="en-US"/>
        </w:rPr>
      </w:pPr>
    </w:p>
    <w:p w14:paraId="08310625" w14:textId="77777777" w:rsidR="00C84226" w:rsidRPr="00CD22F6" w:rsidRDefault="00C84226" w:rsidP="00C84226">
      <w:pPr>
        <w:rPr>
          <w:lang w:val="en-US"/>
        </w:rPr>
      </w:pPr>
    </w:p>
    <w:p w14:paraId="7B1056DA" w14:textId="77777777" w:rsidR="0070114B" w:rsidRPr="00CD22F6" w:rsidRDefault="0070114B">
      <w:pPr>
        <w:rPr>
          <w:lang w:val="en-US"/>
        </w:rPr>
      </w:pPr>
    </w:p>
    <w:sectPr w:rsidR="0070114B" w:rsidRPr="00CD22F6" w:rsidSect="00C84226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67C44" w14:textId="77777777" w:rsidR="00C84226" w:rsidRDefault="00C84226" w:rsidP="00C84226">
      <w:pPr>
        <w:spacing w:after="0" w:line="240" w:lineRule="auto"/>
      </w:pPr>
      <w:r>
        <w:separator/>
      </w:r>
    </w:p>
  </w:endnote>
  <w:endnote w:type="continuationSeparator" w:id="0">
    <w:p w14:paraId="6045318F" w14:textId="77777777" w:rsidR="00C84226" w:rsidRDefault="00C84226" w:rsidP="00C84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EA849" w14:textId="118CA57B" w:rsidR="00C84226" w:rsidRDefault="00C8422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B5243E" wp14:editId="742B570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202830409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7111A2" w14:textId="12BE424E" w:rsidR="00C84226" w:rsidRPr="00C84226" w:rsidRDefault="00C84226" w:rsidP="00C8422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8422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B5243E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3E7111A2" w14:textId="12BE424E" w:rsidR="00C84226" w:rsidRPr="00C84226" w:rsidRDefault="00C84226" w:rsidP="00C8422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8422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9254C" w14:textId="43A78779" w:rsidR="00C84226" w:rsidRDefault="00C8422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D04F3D8" wp14:editId="1E335211">
              <wp:simplePos x="902825" y="6939023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122359345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4E7A48" w14:textId="19B616E4" w:rsidR="00C84226" w:rsidRPr="00C84226" w:rsidRDefault="00C84226" w:rsidP="00C8422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8422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04F3D8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6C4E7A48" w14:textId="19B616E4" w:rsidR="00C84226" w:rsidRPr="00C84226" w:rsidRDefault="00C84226" w:rsidP="00C8422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8422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7CF36" w14:textId="0B4B94EE" w:rsidR="00C84226" w:rsidRDefault="00C8422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9D3078" wp14:editId="23463CA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861371976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672C9F" w14:textId="1227C960" w:rsidR="00C84226" w:rsidRPr="00C84226" w:rsidRDefault="00C84226" w:rsidP="00C8422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8422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9D3078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75672C9F" w14:textId="1227C960" w:rsidR="00C84226" w:rsidRPr="00C84226" w:rsidRDefault="00C84226" w:rsidP="00C8422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8422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D76D0" w14:textId="77777777" w:rsidR="00C84226" w:rsidRDefault="00C84226" w:rsidP="00C84226">
      <w:pPr>
        <w:spacing w:after="0" w:line="240" w:lineRule="auto"/>
      </w:pPr>
      <w:r>
        <w:separator/>
      </w:r>
    </w:p>
  </w:footnote>
  <w:footnote w:type="continuationSeparator" w:id="0">
    <w:p w14:paraId="1E5E794B" w14:textId="77777777" w:rsidR="00C84226" w:rsidRDefault="00C84226" w:rsidP="00C84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26"/>
    <w:rsid w:val="000B1412"/>
    <w:rsid w:val="00114266"/>
    <w:rsid w:val="0032027F"/>
    <w:rsid w:val="00462AC9"/>
    <w:rsid w:val="004A4812"/>
    <w:rsid w:val="0060248C"/>
    <w:rsid w:val="006F631D"/>
    <w:rsid w:val="0070114B"/>
    <w:rsid w:val="007438A1"/>
    <w:rsid w:val="00971656"/>
    <w:rsid w:val="00C84226"/>
    <w:rsid w:val="00CD22F6"/>
    <w:rsid w:val="00CE56A7"/>
    <w:rsid w:val="00CF2138"/>
    <w:rsid w:val="00F0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025B4"/>
  <w15:chartTrackingRefBased/>
  <w15:docId w15:val="{5B042B55-1C08-477F-8F3C-5963B6C71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84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4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4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4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4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4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4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4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4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84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84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84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8422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8422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8422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8422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8422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8422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84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84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84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84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84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8422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8422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8422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84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8422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8422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84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C842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84226"/>
  </w:style>
  <w:style w:type="character" w:styleId="Sterk">
    <w:name w:val="Strong"/>
    <w:basedOn w:val="Standardskriftforavsnitt"/>
    <w:uiPriority w:val="22"/>
    <w:qFormat/>
    <w:rsid w:val="006F63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Kristin</dc:creator>
  <cp:keywords/>
  <dc:description/>
  <cp:lastModifiedBy>Harris, Kristin</cp:lastModifiedBy>
  <cp:revision>6</cp:revision>
  <dcterms:created xsi:type="dcterms:W3CDTF">2025-04-29T07:48:00Z</dcterms:created>
  <dcterms:modified xsi:type="dcterms:W3CDTF">2025-08-1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3577e48,47b1bc49,7e80a23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4-29T07:55:1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6fb83223-8e9b-4281-b705-ea7d71b47266</vt:lpwstr>
  </property>
  <property fmtid="{D5CDD505-2E9C-101B-9397-08002B2CF9AE}" pid="11" name="MSIP_Label_0c3ffc1c-ef00-4620-9c2f-7d9c1597774b_ContentBits">
    <vt:lpwstr>2</vt:lpwstr>
  </property>
</Properties>
</file>